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hint="eastAsia"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11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color w:val="auto"/>
        </w:rPr>
        <w:t xml:space="preserve">. Constraint on the fut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annual</w:t>
      </w:r>
      <w:r>
        <w:rPr>
          <w:rFonts w:hint="eastAsia" w:ascii="Times New Roman" w:hAnsi="Times New Roman" w:cs="Times New Roman"/>
          <w:color w:val="auto"/>
        </w:rPr>
        <w:t xml:space="preserve"> temperature in North America for the period of 2015-2100 based on CMIP5 projections by using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observed annual temperature growth rates</w:t>
      </w:r>
      <w:r>
        <w:rPr>
          <w:rFonts w:hint="eastAsia" w:ascii="Times New Roman" w:hAnsi="Times New Roman" w:cs="Times New Roman"/>
          <w:color w:val="auto"/>
        </w:rPr>
        <w:t>.</w:t>
      </w:r>
    </w:p>
    <w:tbl>
      <w:tblPr>
        <w:tblStyle w:val="7"/>
        <w:tblpPr w:leftFromText="180" w:rightFromText="180" w:vertAnchor="text" w:horzAnchor="page" w:tblpX="1372" w:tblpY="282"/>
        <w:tblOverlap w:val="never"/>
        <w:tblW w:w="141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648"/>
        <w:gridCol w:w="882"/>
        <w:gridCol w:w="1232"/>
        <w:gridCol w:w="1754"/>
        <w:gridCol w:w="1250"/>
        <w:gridCol w:w="1800"/>
        <w:gridCol w:w="2050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bserved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nu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temperatu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growth rates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± one standard deviation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98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temperature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fo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3050" w:type="dxa"/>
            <w:gridSpan w:val="2"/>
            <w:tcBorders>
              <w:top w:val="single" w:color="auto" w:sz="8" w:space="0"/>
              <w:left w:val="nil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temperature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fter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2050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Underestimated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futur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mperatur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increas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275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educed uncertain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250" w:type="dxa"/>
            <w:tcBorders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205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lang w:eastAsia="zh-CN" w:bidi="ar"/>
              </w:rPr>
              <w:t>HadCRUT4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85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7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307 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116 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27 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90 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5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2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68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1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2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4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NOAA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371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65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307 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116 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17 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88 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3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4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68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1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29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6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  <w:t>GISS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42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7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307 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116 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55 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94 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5.6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9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68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15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6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4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  <w:t>GHCN</w:t>
            </w:r>
          </w:p>
        </w:tc>
        <w:tc>
          <w:tcPr>
            <w:tcW w:w="2648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0.0403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0.0070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2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307 </w:t>
            </w:r>
          </w:p>
        </w:tc>
        <w:tc>
          <w:tcPr>
            <w:tcW w:w="17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116 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340 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091 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7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1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2648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680 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0.0154 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45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133 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.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3.6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147423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9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